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8.  </w:t>
      </w:r>
      <w:r>
        <w:rPr/>
        <w:t>GO term groups populated by extracted phosphoproteins in 10nM MeCh-stimulated control-state SH-SY5Y cells.  GO term groups were considered enriched only if at least two proteins were present in each group and with a probability of ≤0.05.  Hybrid GO term group scores were generated by multiplication of the GO term group enrichment score with the negative log</w:t>
      </w:r>
      <w:r>
        <w:rPr>
          <w:vertAlign w:val="subscript"/>
        </w:rPr>
        <w:t>10</w:t>
      </w:r>
      <w:r>
        <w:rPr/>
        <w:t xml:space="preserve"> of the probability result.</w:t>
      </w:r>
    </w:p>
    <w:p>
      <w:pPr>
        <w:pStyle w:val="Normal"/>
        <w:rPr/>
      </w:pPr>
      <w:r>
        <w:rPr/>
      </w:r>
    </w:p>
    <w:tbl>
      <w:tblPr>
        <w:tblW w:w="10348" w:type="dxa"/>
        <w:jc w:val="left"/>
        <w:tblInd w:w="-6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5"/>
        <w:gridCol w:w="1653"/>
        <w:gridCol w:w="1317"/>
        <w:gridCol w:w="1250"/>
        <w:gridCol w:w="1273"/>
      </w:tblGrid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 I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richmen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ability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ablishment of mitotic spindle orientati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3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4.9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588738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ablishment of spindle orientati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9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9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588738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protein bindin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09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9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4922716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ntrosome cycl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60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9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4922716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ablishment of mitotic spindle localizati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000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2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4045882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onemal dynein complex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5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2414561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tochor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7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893333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NA bindin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04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6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960712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 microtubul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8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3830474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con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42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052353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te of polarized growth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42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958039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oneme par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4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8248776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complex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3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8248776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 complex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8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858236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9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8E-0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0037688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eosomal complex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8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969333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modificati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45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322852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splicin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38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01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processin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9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2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icrotubule cytoskeleton organizati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50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358199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par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8E-0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182126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mRNA splicing, via spliceosom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9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652056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splicing, via transesterification reactions with bulged adenosine as nucleophil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7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652056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splicing, via transesterification reaction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7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652056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, centromeric regi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7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021529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associated complex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7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60862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al par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8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ar complex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99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8E-0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643326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metabolic proces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7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362335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rocessin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9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localizati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64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0822202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protein complex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2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8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intracellular non-membrane-bounded organell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E-0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6176821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membrane-bounded organell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E-0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6176821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ablishment of organelle localizati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65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6675833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some organizati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7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8902637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assembly or disassembly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3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8657761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DNA damage stimulu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7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2480269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-DNA complex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99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0093308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densed chromosom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9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5240851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0198483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ar complex assembly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500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2239682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based proces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1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2505972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3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2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ar complex subunit organizati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93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5862342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acromolecular complex assembly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6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2826841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7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066122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complex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0501961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biogenesi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08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6322082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acromolecular complex subunit organizati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62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1707156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lume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8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0779762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assembly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60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9935346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pair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28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1926914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par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4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4784314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par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1629412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response to DNA damage stimulu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98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0871066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organizati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7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0428033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hromosom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2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8049456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cytoskelet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63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8643726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lasm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5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0582887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7946621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par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052941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expressi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46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670401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u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73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477691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organizati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4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7337044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acromolecule metabolic proces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26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5056402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organizati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9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562564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e metabolic proces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17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0915721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bindin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631841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ol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2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999141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5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608515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lume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0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4397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al par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3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994867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lume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136478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enclosed lume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7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082749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base, nucleoside, nucleotide and nucleic acid metabolic proces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13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474942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metabolic proces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7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018938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bindin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724021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ic acid bindin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815062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gen compound metabolic proces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80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895771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acromolecule metabolic proces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025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688375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etabolic proces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23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91171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017255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817328</w:t>
            </w:r>
          </w:p>
        </w:tc>
      </w:tr>
      <w:tr>
        <w:trPr>
          <w:trHeight w:val="255" w:hRule="atLeast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ary metabolic proces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23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0182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40:00Z</dcterms:created>
  <dc:creator>maudsleyst</dc:creator>
  <dc:description/>
  <cp:keywords/>
  <dc:language>en-US</dc:language>
  <cp:lastModifiedBy>maudsleyst</cp:lastModifiedBy>
  <dcterms:modified xsi:type="dcterms:W3CDTF">2011-10-26T17:40:00Z</dcterms:modified>
  <cp:revision>2</cp:revision>
  <dc:subject/>
  <dc:title>Additional data Table 16</dc:title>
</cp:coreProperties>
</file>